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F44B4" w14:textId="45510AFD" w:rsidR="007C01CD" w:rsidRPr="005D689A" w:rsidRDefault="007C01CD" w:rsidP="007C01CD">
      <w:pPr>
        <w:rPr>
          <w:rFonts w:ascii="Times New Roman" w:hAnsi="Times New Roman" w:cs="Times New Roman"/>
          <w:sz w:val="28"/>
          <w:szCs w:val="28"/>
        </w:rPr>
      </w:pPr>
      <w:r w:rsidRPr="005D689A">
        <w:rPr>
          <w:rFonts w:ascii="Times New Roman" w:hAnsi="Times New Roman" w:cs="Times New Roman"/>
          <w:sz w:val="28"/>
          <w:szCs w:val="28"/>
        </w:rPr>
        <w:t>Supplementary Table</w:t>
      </w:r>
      <w:r w:rsidR="00882977" w:rsidRPr="005D689A">
        <w:rPr>
          <w:rFonts w:ascii="Times New Roman" w:hAnsi="Times New Roman" w:cs="Times New Roman"/>
          <w:sz w:val="28"/>
          <w:szCs w:val="28"/>
        </w:rPr>
        <w:t xml:space="preserve"> </w:t>
      </w:r>
      <w:r w:rsidR="005D689A" w:rsidRPr="005D689A">
        <w:rPr>
          <w:rFonts w:ascii="Times New Roman" w:hAnsi="Times New Roman" w:cs="Times New Roman"/>
          <w:sz w:val="28"/>
          <w:szCs w:val="28"/>
        </w:rPr>
        <w:t>A.1.</w:t>
      </w:r>
      <w:r w:rsidR="00882977" w:rsidRPr="005D689A">
        <w:rPr>
          <w:rFonts w:ascii="Times New Roman" w:hAnsi="Times New Roman" w:cs="Times New Roman"/>
          <w:sz w:val="28"/>
          <w:szCs w:val="28"/>
        </w:rPr>
        <w:t xml:space="preserve"> </w:t>
      </w:r>
      <w:r w:rsidRPr="005D689A">
        <w:rPr>
          <w:rFonts w:ascii="Times New Roman" w:hAnsi="Times New Roman" w:cs="Times New Roman"/>
          <w:sz w:val="28"/>
          <w:szCs w:val="28"/>
        </w:rPr>
        <w:t>ICD-10 codes</w:t>
      </w:r>
      <w:r w:rsidR="005D689A" w:rsidRPr="005D689A">
        <w:rPr>
          <w:rFonts w:ascii="Times New Roman" w:hAnsi="Times New Roman" w:cs="Times New Roman"/>
          <w:sz w:val="28"/>
          <w:szCs w:val="28"/>
        </w:rPr>
        <w:t xml:space="preserve"> 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C01CD" w:rsidRPr="005D689A" w14:paraId="7C9E2C16" w14:textId="77777777" w:rsidTr="00AD2F1E">
        <w:tc>
          <w:tcPr>
            <w:tcW w:w="4675" w:type="dxa"/>
          </w:tcPr>
          <w:p w14:paraId="170B8C1A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10A8BB3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CD-10 codes</w:t>
            </w:r>
          </w:p>
        </w:tc>
      </w:tr>
      <w:tr w:rsidR="007C01CD" w:rsidRPr="005D689A" w14:paraId="716B576A" w14:textId="77777777" w:rsidTr="00AD2F1E">
        <w:tc>
          <w:tcPr>
            <w:tcW w:w="4675" w:type="dxa"/>
          </w:tcPr>
          <w:p w14:paraId="5B0E54EE" w14:textId="6B9AFBD1" w:rsidR="007C01CD" w:rsidRPr="005D689A" w:rsidRDefault="007C01CD" w:rsidP="00810D49">
            <w:pPr>
              <w:rPr>
                <w:rFonts w:ascii="Times New Roman" w:hAnsi="Times New Roman" w:cs="Times New Roman"/>
                <w:b/>
                <w:bCs/>
              </w:rPr>
            </w:pPr>
            <w:r w:rsidRPr="005D689A">
              <w:rPr>
                <w:rFonts w:ascii="Times New Roman" w:hAnsi="Times New Roman" w:cs="Times New Roman"/>
                <w:b/>
                <w:bCs/>
              </w:rPr>
              <w:t>Diagnosis codes</w:t>
            </w:r>
            <w:r w:rsidR="00AD2F1E" w:rsidRPr="005D689A">
              <w:rPr>
                <w:rFonts w:ascii="Times New Roman" w:hAnsi="Times New Roman" w:cs="Times New Roman"/>
                <w:b/>
                <w:bCs/>
              </w:rPr>
              <w:t xml:space="preserve"> (primary and secondary)</w:t>
            </w:r>
          </w:p>
        </w:tc>
        <w:tc>
          <w:tcPr>
            <w:tcW w:w="4675" w:type="dxa"/>
          </w:tcPr>
          <w:p w14:paraId="4FDD21ED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</w:p>
        </w:tc>
      </w:tr>
      <w:tr w:rsidR="007C01CD" w:rsidRPr="005D689A" w14:paraId="0521A8A2" w14:textId="77777777" w:rsidTr="00AD2F1E">
        <w:tc>
          <w:tcPr>
            <w:tcW w:w="4675" w:type="dxa"/>
          </w:tcPr>
          <w:p w14:paraId="3E0560F0" w14:textId="7E56AE3C" w:rsidR="007C01CD" w:rsidRPr="005D689A" w:rsidRDefault="00AD2F1E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MRSA </w:t>
            </w:r>
            <w:r w:rsidR="00882977" w:rsidRPr="005D689A">
              <w:rPr>
                <w:rFonts w:ascii="Times New Roman" w:hAnsi="Times New Roman" w:cs="Times New Roman"/>
              </w:rPr>
              <w:t>b</w:t>
            </w:r>
            <w:r w:rsidRPr="005D689A">
              <w:rPr>
                <w:rFonts w:ascii="Times New Roman" w:hAnsi="Times New Roman" w:cs="Times New Roman"/>
              </w:rPr>
              <w:t>loodstream Infection</w:t>
            </w:r>
          </w:p>
        </w:tc>
        <w:tc>
          <w:tcPr>
            <w:tcW w:w="4675" w:type="dxa"/>
          </w:tcPr>
          <w:p w14:paraId="6F64B286" w14:textId="08CAC64D" w:rsidR="007C01CD" w:rsidRPr="005D689A" w:rsidRDefault="005C5FB5" w:rsidP="004C273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B9562</w:t>
            </w:r>
            <w:r w:rsidR="00AD2F1E" w:rsidRPr="005D689A">
              <w:rPr>
                <w:rFonts w:ascii="Times New Roman" w:hAnsi="Times New Roman" w:cs="Times New Roman"/>
              </w:rPr>
              <w:t>-</w:t>
            </w:r>
            <w:r w:rsidRPr="005D689A">
              <w:rPr>
                <w:rFonts w:ascii="Times New Roman" w:hAnsi="Times New Roman" w:cs="Times New Roman"/>
              </w:rPr>
              <w:t>R7881</w:t>
            </w:r>
            <w:r w:rsidR="00AD2F1E" w:rsidRPr="005D689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C01CD" w:rsidRPr="005D689A" w14:paraId="42404DB9" w14:textId="77777777" w:rsidTr="00AD2F1E">
        <w:tc>
          <w:tcPr>
            <w:tcW w:w="4675" w:type="dxa"/>
          </w:tcPr>
          <w:p w14:paraId="774EFC54" w14:textId="427E691E" w:rsidR="00AE4B25" w:rsidRPr="005D689A" w:rsidRDefault="00AD2F1E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4675" w:type="dxa"/>
          </w:tcPr>
          <w:p w14:paraId="2C332C89" w14:textId="61F71299" w:rsidR="007C01CD" w:rsidRPr="005D689A" w:rsidRDefault="00AD2F1E" w:rsidP="00395876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480</w:t>
            </w:r>
            <w:r w:rsidR="00395876" w:rsidRPr="005D689A">
              <w:rPr>
                <w:rFonts w:ascii="Times New Roman" w:hAnsi="Times New Roman" w:cs="Times New Roman"/>
              </w:rPr>
              <w:t xml:space="preserve">, </w:t>
            </w:r>
            <w:r w:rsidRPr="005D689A">
              <w:rPr>
                <w:rFonts w:ascii="Times New Roman" w:hAnsi="Times New Roman" w:cs="Times New Roman"/>
              </w:rPr>
              <w:t>I481</w:t>
            </w:r>
            <w:r w:rsidR="00395876" w:rsidRPr="005D689A">
              <w:rPr>
                <w:rFonts w:ascii="Times New Roman" w:hAnsi="Times New Roman" w:cs="Times New Roman"/>
              </w:rPr>
              <w:t xml:space="preserve">, </w:t>
            </w:r>
            <w:r w:rsidRPr="005D689A">
              <w:rPr>
                <w:rFonts w:ascii="Times New Roman" w:hAnsi="Times New Roman" w:cs="Times New Roman"/>
              </w:rPr>
              <w:t>I482</w:t>
            </w:r>
            <w:r w:rsidR="00395876" w:rsidRPr="005D689A">
              <w:rPr>
                <w:rFonts w:ascii="Times New Roman" w:hAnsi="Times New Roman" w:cs="Times New Roman"/>
              </w:rPr>
              <w:t xml:space="preserve">, </w:t>
            </w:r>
            <w:r w:rsidRPr="005D689A">
              <w:rPr>
                <w:rFonts w:ascii="Times New Roman" w:hAnsi="Times New Roman" w:cs="Times New Roman"/>
              </w:rPr>
              <w:t>I4891</w:t>
            </w:r>
          </w:p>
        </w:tc>
      </w:tr>
      <w:tr w:rsidR="007C01CD" w:rsidRPr="005D689A" w14:paraId="75496174" w14:textId="77777777" w:rsidTr="00AD2F1E">
        <w:tc>
          <w:tcPr>
            <w:tcW w:w="4675" w:type="dxa"/>
          </w:tcPr>
          <w:p w14:paraId="43FF0E85" w14:textId="5E671E6B" w:rsidR="007C01CD" w:rsidRPr="005D689A" w:rsidRDefault="007C01CD" w:rsidP="00810D49">
            <w:pPr>
              <w:rPr>
                <w:rFonts w:ascii="Times New Roman" w:hAnsi="Times New Roman" w:cs="Times New Roman"/>
                <w:b/>
                <w:bCs/>
              </w:rPr>
            </w:pPr>
            <w:r w:rsidRPr="005D689A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4675" w:type="dxa"/>
          </w:tcPr>
          <w:p w14:paraId="2ADCD7A3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</w:p>
        </w:tc>
      </w:tr>
      <w:tr w:rsidR="000D6B14" w:rsidRPr="005D689A" w14:paraId="7CB62F54" w14:textId="77777777" w:rsidTr="00AD2F1E">
        <w:tc>
          <w:tcPr>
            <w:tcW w:w="4675" w:type="dxa"/>
          </w:tcPr>
          <w:p w14:paraId="2BE79CA9" w14:textId="5EA7A2E5" w:rsidR="000D6B14" w:rsidRPr="005D689A" w:rsidRDefault="000D6B14" w:rsidP="00810D49">
            <w:pPr>
              <w:rPr>
                <w:rFonts w:ascii="Times New Roman" w:hAnsi="Times New Roman" w:cs="Times New Roman"/>
                <w:bCs/>
              </w:rPr>
            </w:pPr>
            <w:r w:rsidRPr="005D689A">
              <w:rPr>
                <w:rFonts w:ascii="Times New Roman" w:hAnsi="Times New Roman" w:cs="Times New Roman"/>
                <w:bCs/>
              </w:rPr>
              <w:t>Coronary artery disease</w:t>
            </w:r>
          </w:p>
        </w:tc>
        <w:tc>
          <w:tcPr>
            <w:tcW w:w="4675" w:type="dxa"/>
          </w:tcPr>
          <w:p w14:paraId="6F71D2F0" w14:textId="2311F995" w:rsidR="000D6B14" w:rsidRPr="005D689A" w:rsidRDefault="000D6B14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25</w:t>
            </w:r>
          </w:p>
        </w:tc>
      </w:tr>
      <w:tr w:rsidR="007C01CD" w:rsidRPr="005D689A" w14:paraId="546453FE" w14:textId="77777777" w:rsidTr="00AD2F1E">
        <w:tc>
          <w:tcPr>
            <w:tcW w:w="4675" w:type="dxa"/>
          </w:tcPr>
          <w:p w14:paraId="1B2C85CC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4675" w:type="dxa"/>
          </w:tcPr>
          <w:p w14:paraId="161590E5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E78</w:t>
            </w:r>
          </w:p>
        </w:tc>
      </w:tr>
      <w:tr w:rsidR="007C01CD" w:rsidRPr="005D689A" w14:paraId="0D8AA91E" w14:textId="77777777" w:rsidTr="00AD2F1E">
        <w:tc>
          <w:tcPr>
            <w:tcW w:w="4675" w:type="dxa"/>
          </w:tcPr>
          <w:p w14:paraId="27F716F5" w14:textId="630C203B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Old</w:t>
            </w:r>
            <w:r w:rsidR="000D6B14" w:rsidRPr="005D689A">
              <w:rPr>
                <w:rFonts w:ascii="Times New Roman" w:hAnsi="Times New Roman" w:cs="Times New Roman"/>
              </w:rPr>
              <w:t xml:space="preserve"> or </w:t>
            </w:r>
            <w:r w:rsidR="00882977" w:rsidRPr="005D689A">
              <w:rPr>
                <w:rFonts w:ascii="Times New Roman" w:hAnsi="Times New Roman" w:cs="Times New Roman"/>
              </w:rPr>
              <w:t>p</w:t>
            </w:r>
            <w:r w:rsidR="000D6B14" w:rsidRPr="005D689A">
              <w:rPr>
                <w:rFonts w:ascii="Times New Roman" w:hAnsi="Times New Roman" w:cs="Times New Roman"/>
              </w:rPr>
              <w:t>revious</w:t>
            </w:r>
            <w:r w:rsidRPr="005D689A">
              <w:rPr>
                <w:rFonts w:ascii="Times New Roman" w:hAnsi="Times New Roman" w:cs="Times New Roman"/>
              </w:rPr>
              <w:t xml:space="preserve"> MI</w:t>
            </w:r>
          </w:p>
        </w:tc>
        <w:tc>
          <w:tcPr>
            <w:tcW w:w="4675" w:type="dxa"/>
          </w:tcPr>
          <w:p w14:paraId="4D388D1E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252</w:t>
            </w:r>
          </w:p>
        </w:tc>
      </w:tr>
      <w:tr w:rsidR="007C01CD" w:rsidRPr="005D689A" w14:paraId="5B867B8E" w14:textId="77777777" w:rsidTr="00AD2F1E">
        <w:tc>
          <w:tcPr>
            <w:tcW w:w="4675" w:type="dxa"/>
          </w:tcPr>
          <w:p w14:paraId="1B86A8FC" w14:textId="46DBC8A1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Old </w:t>
            </w:r>
            <w:r w:rsidR="00822B52" w:rsidRPr="005D689A">
              <w:rPr>
                <w:rFonts w:ascii="Times New Roman" w:hAnsi="Times New Roman" w:cs="Times New Roman"/>
              </w:rPr>
              <w:t xml:space="preserve">or </w:t>
            </w:r>
            <w:r w:rsidR="00882977" w:rsidRPr="005D689A">
              <w:rPr>
                <w:rFonts w:ascii="Times New Roman" w:hAnsi="Times New Roman" w:cs="Times New Roman"/>
              </w:rPr>
              <w:t>p</w:t>
            </w:r>
            <w:r w:rsidR="00822B52" w:rsidRPr="005D689A">
              <w:rPr>
                <w:rFonts w:ascii="Times New Roman" w:hAnsi="Times New Roman" w:cs="Times New Roman"/>
              </w:rPr>
              <w:t xml:space="preserve">revious </w:t>
            </w:r>
            <w:r w:rsidRPr="005D689A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4675" w:type="dxa"/>
          </w:tcPr>
          <w:p w14:paraId="180D9128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9861</w:t>
            </w:r>
          </w:p>
        </w:tc>
      </w:tr>
      <w:tr w:rsidR="007C01CD" w:rsidRPr="005D689A" w14:paraId="694003E4" w14:textId="77777777" w:rsidTr="00AD2F1E">
        <w:tc>
          <w:tcPr>
            <w:tcW w:w="4675" w:type="dxa"/>
          </w:tcPr>
          <w:p w14:paraId="513ED020" w14:textId="133532AC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Old </w:t>
            </w:r>
            <w:r w:rsidR="00822B52" w:rsidRPr="005D689A">
              <w:rPr>
                <w:rFonts w:ascii="Times New Roman" w:hAnsi="Times New Roman" w:cs="Times New Roman"/>
              </w:rPr>
              <w:t xml:space="preserve">or </w:t>
            </w:r>
            <w:r w:rsidR="00882977" w:rsidRPr="005D689A">
              <w:rPr>
                <w:rFonts w:ascii="Times New Roman" w:hAnsi="Times New Roman" w:cs="Times New Roman"/>
              </w:rPr>
              <w:t>p</w:t>
            </w:r>
            <w:r w:rsidR="00822B52" w:rsidRPr="005D689A">
              <w:rPr>
                <w:rFonts w:ascii="Times New Roman" w:hAnsi="Times New Roman" w:cs="Times New Roman"/>
              </w:rPr>
              <w:t xml:space="preserve">revious </w:t>
            </w:r>
            <w:r w:rsidRPr="005D689A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4675" w:type="dxa"/>
          </w:tcPr>
          <w:p w14:paraId="71C337C9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951</w:t>
            </w:r>
          </w:p>
        </w:tc>
      </w:tr>
      <w:tr w:rsidR="007C01CD" w:rsidRPr="005D689A" w14:paraId="5956542E" w14:textId="77777777" w:rsidTr="00AD2F1E">
        <w:tc>
          <w:tcPr>
            <w:tcW w:w="4675" w:type="dxa"/>
          </w:tcPr>
          <w:p w14:paraId="57E234FE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Old pacemaker</w:t>
            </w:r>
          </w:p>
        </w:tc>
        <w:tc>
          <w:tcPr>
            <w:tcW w:w="4675" w:type="dxa"/>
          </w:tcPr>
          <w:p w14:paraId="1C17D515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950</w:t>
            </w:r>
          </w:p>
        </w:tc>
      </w:tr>
      <w:tr w:rsidR="007C01CD" w:rsidRPr="005D689A" w14:paraId="163F7CB1" w14:textId="77777777" w:rsidTr="00AD2F1E">
        <w:tc>
          <w:tcPr>
            <w:tcW w:w="4675" w:type="dxa"/>
          </w:tcPr>
          <w:p w14:paraId="5FE84279" w14:textId="7C09A9B0" w:rsidR="007C01CD" w:rsidRPr="005D689A" w:rsidRDefault="00822B52" w:rsidP="00810D49">
            <w:pPr>
              <w:rPr>
                <w:rFonts w:ascii="Times New Roman" w:hAnsi="Times New Roman" w:cs="Times New Roman"/>
                <w:color w:val="FF0000"/>
              </w:rPr>
            </w:pPr>
            <w:r w:rsidRPr="005D689A">
              <w:rPr>
                <w:rFonts w:ascii="Times New Roman" w:hAnsi="Times New Roman" w:cs="Times New Roman"/>
                <w:color w:val="000000" w:themeColor="text1"/>
              </w:rPr>
              <w:t xml:space="preserve">Protein </w:t>
            </w:r>
            <w:r w:rsidR="00882977" w:rsidRPr="005D689A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5D689A">
              <w:rPr>
                <w:rFonts w:ascii="Times New Roman" w:hAnsi="Times New Roman" w:cs="Times New Roman"/>
                <w:color w:val="000000" w:themeColor="text1"/>
              </w:rPr>
              <w:t xml:space="preserve">nergy </w:t>
            </w:r>
            <w:r w:rsidR="00882977" w:rsidRPr="005D689A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5D689A">
              <w:rPr>
                <w:rFonts w:ascii="Times New Roman" w:hAnsi="Times New Roman" w:cs="Times New Roman"/>
                <w:color w:val="000000" w:themeColor="text1"/>
              </w:rPr>
              <w:t>alnutrition</w:t>
            </w:r>
          </w:p>
        </w:tc>
        <w:tc>
          <w:tcPr>
            <w:tcW w:w="4675" w:type="dxa"/>
          </w:tcPr>
          <w:p w14:paraId="6C4B0D05" w14:textId="19C9D989" w:rsidR="007C01CD" w:rsidRPr="005D689A" w:rsidRDefault="00822B5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E45, E46, E42, E43, E44, E440, E441</w:t>
            </w:r>
          </w:p>
        </w:tc>
      </w:tr>
      <w:tr w:rsidR="00822B52" w:rsidRPr="005D689A" w14:paraId="47BFCAFD" w14:textId="77777777" w:rsidTr="00AD2F1E">
        <w:tc>
          <w:tcPr>
            <w:tcW w:w="4675" w:type="dxa"/>
          </w:tcPr>
          <w:p w14:paraId="7572DEBE" w14:textId="6AEF9F5C" w:rsidR="00822B52" w:rsidRPr="005D689A" w:rsidRDefault="00822B52" w:rsidP="00810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89A">
              <w:rPr>
                <w:rFonts w:ascii="Times New Roman" w:hAnsi="Times New Roman" w:cs="Times New Roman"/>
                <w:color w:val="000000" w:themeColor="text1"/>
              </w:rPr>
              <w:t xml:space="preserve">Frailty/Age related </w:t>
            </w:r>
            <w:r w:rsidR="00882977" w:rsidRPr="005D689A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5D689A">
              <w:rPr>
                <w:rFonts w:ascii="Times New Roman" w:hAnsi="Times New Roman" w:cs="Times New Roman"/>
                <w:color w:val="000000" w:themeColor="text1"/>
              </w:rPr>
              <w:t>ebility</w:t>
            </w:r>
          </w:p>
        </w:tc>
        <w:tc>
          <w:tcPr>
            <w:tcW w:w="4675" w:type="dxa"/>
          </w:tcPr>
          <w:p w14:paraId="52D81C3A" w14:textId="67585CCB" w:rsidR="00822B52" w:rsidRPr="005D689A" w:rsidRDefault="00822B5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R54</w:t>
            </w:r>
          </w:p>
        </w:tc>
      </w:tr>
      <w:tr w:rsidR="007C01CD" w:rsidRPr="005D689A" w14:paraId="78B0DAA1" w14:textId="77777777" w:rsidTr="00AD2F1E">
        <w:tc>
          <w:tcPr>
            <w:tcW w:w="4675" w:type="dxa"/>
          </w:tcPr>
          <w:p w14:paraId="1C9F6027" w14:textId="7EEF5E8A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4675" w:type="dxa"/>
          </w:tcPr>
          <w:p w14:paraId="29388772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J41, J42, J43, J44</w:t>
            </w:r>
          </w:p>
        </w:tc>
      </w:tr>
      <w:tr w:rsidR="00822B52" w:rsidRPr="005D689A" w14:paraId="10241C7C" w14:textId="77777777" w:rsidTr="00AD2F1E">
        <w:tc>
          <w:tcPr>
            <w:tcW w:w="4675" w:type="dxa"/>
          </w:tcPr>
          <w:p w14:paraId="4565DCF0" w14:textId="2DA9BE5D" w:rsidR="00822B52" w:rsidRPr="005D689A" w:rsidRDefault="00822B5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Baseline oxygen use</w:t>
            </w:r>
          </w:p>
        </w:tc>
        <w:tc>
          <w:tcPr>
            <w:tcW w:w="4675" w:type="dxa"/>
          </w:tcPr>
          <w:p w14:paraId="6FD9C33E" w14:textId="2B58F750" w:rsidR="00822B52" w:rsidRPr="005D689A" w:rsidRDefault="00822B5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9981</w:t>
            </w:r>
          </w:p>
        </w:tc>
      </w:tr>
      <w:tr w:rsidR="007C01CD" w:rsidRPr="005D689A" w14:paraId="54EBB14D" w14:textId="77777777" w:rsidTr="00AD2F1E">
        <w:tc>
          <w:tcPr>
            <w:tcW w:w="4675" w:type="dxa"/>
          </w:tcPr>
          <w:p w14:paraId="33C057DD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Carotid artery disease</w:t>
            </w:r>
          </w:p>
        </w:tc>
        <w:tc>
          <w:tcPr>
            <w:tcW w:w="4675" w:type="dxa"/>
          </w:tcPr>
          <w:p w14:paraId="74F7790C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652</w:t>
            </w:r>
          </w:p>
        </w:tc>
      </w:tr>
      <w:tr w:rsidR="007C01CD" w:rsidRPr="005D689A" w14:paraId="088D5B59" w14:textId="77777777" w:rsidTr="00AD2F1E">
        <w:tc>
          <w:tcPr>
            <w:tcW w:w="4675" w:type="dxa"/>
          </w:tcPr>
          <w:p w14:paraId="70FDBF32" w14:textId="6BA19A4A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Old</w:t>
            </w:r>
            <w:r w:rsidR="000D6B14" w:rsidRPr="005D689A">
              <w:rPr>
                <w:rFonts w:ascii="Times New Roman" w:hAnsi="Times New Roman" w:cs="Times New Roman"/>
              </w:rPr>
              <w:t xml:space="preserve"> or </w:t>
            </w:r>
            <w:r w:rsidR="00882977" w:rsidRPr="005D689A">
              <w:rPr>
                <w:rFonts w:ascii="Times New Roman" w:hAnsi="Times New Roman" w:cs="Times New Roman"/>
              </w:rPr>
              <w:t>p</w:t>
            </w:r>
            <w:r w:rsidR="000D6B14" w:rsidRPr="005D689A">
              <w:rPr>
                <w:rFonts w:ascii="Times New Roman" w:hAnsi="Times New Roman" w:cs="Times New Roman"/>
              </w:rPr>
              <w:t>revious</w:t>
            </w:r>
            <w:r w:rsidRPr="005D689A">
              <w:rPr>
                <w:rFonts w:ascii="Times New Roman" w:hAnsi="Times New Roman" w:cs="Times New Roman"/>
              </w:rPr>
              <w:t xml:space="preserve"> stroke</w:t>
            </w:r>
          </w:p>
        </w:tc>
        <w:tc>
          <w:tcPr>
            <w:tcW w:w="4675" w:type="dxa"/>
          </w:tcPr>
          <w:p w14:paraId="519CD467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63</w:t>
            </w:r>
          </w:p>
        </w:tc>
      </w:tr>
      <w:tr w:rsidR="007C01CD" w:rsidRPr="005D689A" w14:paraId="16BC3403" w14:textId="77777777" w:rsidTr="00AD2F1E">
        <w:tc>
          <w:tcPr>
            <w:tcW w:w="4675" w:type="dxa"/>
          </w:tcPr>
          <w:p w14:paraId="31F61656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675" w:type="dxa"/>
          </w:tcPr>
          <w:p w14:paraId="48C3B323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10</w:t>
            </w:r>
          </w:p>
        </w:tc>
      </w:tr>
      <w:tr w:rsidR="007C01CD" w:rsidRPr="005D689A" w14:paraId="6EEC50BA" w14:textId="77777777" w:rsidTr="00AD2F1E">
        <w:tc>
          <w:tcPr>
            <w:tcW w:w="4675" w:type="dxa"/>
          </w:tcPr>
          <w:p w14:paraId="4D2418F4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4675" w:type="dxa"/>
          </w:tcPr>
          <w:p w14:paraId="7CDE1583" w14:textId="52A64572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739</w:t>
            </w:r>
            <w:r w:rsidR="000D6B14" w:rsidRPr="005D689A">
              <w:rPr>
                <w:rFonts w:ascii="Times New Roman" w:hAnsi="Times New Roman" w:cs="Times New Roman"/>
              </w:rPr>
              <w:t>, I738</w:t>
            </w:r>
          </w:p>
        </w:tc>
      </w:tr>
      <w:tr w:rsidR="007C01CD" w:rsidRPr="005D689A" w14:paraId="2E088547" w14:textId="77777777" w:rsidTr="00AD2F1E">
        <w:tc>
          <w:tcPr>
            <w:tcW w:w="4675" w:type="dxa"/>
          </w:tcPr>
          <w:p w14:paraId="47689807" w14:textId="39112DE1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Diabetes </w:t>
            </w:r>
            <w:r w:rsidR="00882977" w:rsidRPr="005D689A">
              <w:rPr>
                <w:rFonts w:ascii="Times New Roman" w:hAnsi="Times New Roman" w:cs="Times New Roman"/>
              </w:rPr>
              <w:t>m</w:t>
            </w:r>
            <w:r w:rsidRPr="005D689A">
              <w:rPr>
                <w:rFonts w:ascii="Times New Roman" w:hAnsi="Times New Roman" w:cs="Times New Roman"/>
              </w:rPr>
              <w:t>ellitus Type 1&amp;2</w:t>
            </w:r>
          </w:p>
        </w:tc>
        <w:tc>
          <w:tcPr>
            <w:tcW w:w="4675" w:type="dxa"/>
          </w:tcPr>
          <w:p w14:paraId="129D0D00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E10, E11</w:t>
            </w:r>
          </w:p>
        </w:tc>
      </w:tr>
      <w:tr w:rsidR="00822B52" w:rsidRPr="005D689A" w14:paraId="2ED3F410" w14:textId="77777777" w:rsidTr="00AD2F1E">
        <w:tc>
          <w:tcPr>
            <w:tcW w:w="4675" w:type="dxa"/>
          </w:tcPr>
          <w:p w14:paraId="409C4BEB" w14:textId="1CB62D44" w:rsidR="00822B52" w:rsidRPr="005D689A" w:rsidRDefault="00822B5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Complicated </w:t>
            </w:r>
            <w:r w:rsidR="00882977" w:rsidRPr="005D689A">
              <w:rPr>
                <w:rFonts w:ascii="Times New Roman" w:hAnsi="Times New Roman" w:cs="Times New Roman"/>
              </w:rPr>
              <w:t>d</w:t>
            </w:r>
            <w:r w:rsidRPr="005D689A">
              <w:rPr>
                <w:rFonts w:ascii="Times New Roman" w:hAnsi="Times New Roman" w:cs="Times New Roman"/>
              </w:rPr>
              <w:t xml:space="preserve">iabetes </w:t>
            </w:r>
            <w:r w:rsidR="00882977" w:rsidRPr="005D689A">
              <w:rPr>
                <w:rFonts w:ascii="Times New Roman" w:hAnsi="Times New Roman" w:cs="Times New Roman"/>
              </w:rPr>
              <w:t>m</w:t>
            </w:r>
            <w:r w:rsidRPr="005D689A">
              <w:rPr>
                <w:rFonts w:ascii="Times New Roman" w:hAnsi="Times New Roman" w:cs="Times New Roman"/>
              </w:rPr>
              <w:t>ellitus Type 1&amp;2</w:t>
            </w:r>
          </w:p>
        </w:tc>
        <w:tc>
          <w:tcPr>
            <w:tcW w:w="4675" w:type="dxa"/>
          </w:tcPr>
          <w:p w14:paraId="471940B3" w14:textId="3D7A3375" w:rsidR="00822B52" w:rsidRPr="005D689A" w:rsidRDefault="00822B5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E119</w:t>
            </w:r>
          </w:p>
        </w:tc>
      </w:tr>
      <w:tr w:rsidR="007C01CD" w:rsidRPr="005D689A" w14:paraId="35505D1A" w14:textId="77777777" w:rsidTr="00AD2F1E">
        <w:tc>
          <w:tcPr>
            <w:tcW w:w="4675" w:type="dxa"/>
          </w:tcPr>
          <w:p w14:paraId="17EDCB30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675" w:type="dxa"/>
          </w:tcPr>
          <w:p w14:paraId="1898B47A" w14:textId="3373010B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E660, E6601, E6609, E661, E662, E668, E669</w:t>
            </w:r>
            <w:r w:rsidR="000D6B14" w:rsidRPr="005D689A">
              <w:rPr>
                <w:rFonts w:ascii="Times New Roman" w:hAnsi="Times New Roman" w:cs="Times New Roman"/>
              </w:rPr>
              <w:t>, Z6831, Z684.</w:t>
            </w:r>
          </w:p>
        </w:tc>
      </w:tr>
      <w:tr w:rsidR="007C01CD" w:rsidRPr="005D689A" w14:paraId="39FF3349" w14:textId="77777777" w:rsidTr="00AD2F1E">
        <w:tc>
          <w:tcPr>
            <w:tcW w:w="4675" w:type="dxa"/>
          </w:tcPr>
          <w:p w14:paraId="67106B6F" w14:textId="7A61471F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Congestive heart </w:t>
            </w:r>
            <w:r w:rsidR="00882977" w:rsidRPr="005D689A">
              <w:rPr>
                <w:rFonts w:ascii="Times New Roman" w:hAnsi="Times New Roman" w:cs="Times New Roman"/>
              </w:rPr>
              <w:t>f</w:t>
            </w:r>
            <w:r w:rsidRPr="005D689A">
              <w:rPr>
                <w:rFonts w:ascii="Times New Roman" w:hAnsi="Times New Roman" w:cs="Times New Roman"/>
              </w:rPr>
              <w:t>ailure</w:t>
            </w:r>
          </w:p>
        </w:tc>
        <w:tc>
          <w:tcPr>
            <w:tcW w:w="4675" w:type="dxa"/>
          </w:tcPr>
          <w:p w14:paraId="7BF67BFA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50</w:t>
            </w:r>
          </w:p>
        </w:tc>
      </w:tr>
      <w:tr w:rsidR="007C01CD" w:rsidRPr="005D689A" w14:paraId="34931D9C" w14:textId="77777777" w:rsidTr="00AD2F1E">
        <w:tc>
          <w:tcPr>
            <w:tcW w:w="4675" w:type="dxa"/>
          </w:tcPr>
          <w:p w14:paraId="0E5F4EF7" w14:textId="3F811C6E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Chronic </w:t>
            </w:r>
            <w:r w:rsidR="00882977" w:rsidRPr="005D689A">
              <w:rPr>
                <w:rFonts w:ascii="Times New Roman" w:hAnsi="Times New Roman" w:cs="Times New Roman"/>
              </w:rPr>
              <w:t>k</w:t>
            </w:r>
            <w:r w:rsidRPr="005D689A">
              <w:rPr>
                <w:rFonts w:ascii="Times New Roman" w:hAnsi="Times New Roman" w:cs="Times New Roman"/>
              </w:rPr>
              <w:t xml:space="preserve">idney </w:t>
            </w:r>
            <w:r w:rsidR="00882977" w:rsidRPr="005D689A">
              <w:rPr>
                <w:rFonts w:ascii="Times New Roman" w:hAnsi="Times New Roman" w:cs="Times New Roman"/>
              </w:rPr>
              <w:t>d</w:t>
            </w:r>
            <w:r w:rsidRPr="005D689A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4675" w:type="dxa"/>
          </w:tcPr>
          <w:p w14:paraId="79650C3B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N18</w:t>
            </w:r>
          </w:p>
        </w:tc>
      </w:tr>
      <w:tr w:rsidR="00822B52" w:rsidRPr="005D689A" w14:paraId="31BBFC71" w14:textId="77777777" w:rsidTr="00AD2F1E">
        <w:tc>
          <w:tcPr>
            <w:tcW w:w="4675" w:type="dxa"/>
          </w:tcPr>
          <w:p w14:paraId="15AFA188" w14:textId="63C3ECE4" w:rsidR="00822B52" w:rsidRPr="005D689A" w:rsidRDefault="006A09FA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D</w:t>
            </w:r>
            <w:r w:rsidR="00822B52" w:rsidRPr="005D689A">
              <w:rPr>
                <w:rFonts w:ascii="Times New Roman" w:hAnsi="Times New Roman" w:cs="Times New Roman"/>
              </w:rPr>
              <w:t xml:space="preserve">ialysis </w:t>
            </w:r>
            <w:r w:rsidR="00882977" w:rsidRPr="005D689A">
              <w:rPr>
                <w:rFonts w:ascii="Times New Roman" w:hAnsi="Times New Roman" w:cs="Times New Roman"/>
              </w:rPr>
              <w:t>d</w:t>
            </w:r>
            <w:r w:rsidR="00822B52" w:rsidRPr="005D689A">
              <w:rPr>
                <w:rFonts w:ascii="Times New Roman" w:hAnsi="Times New Roman" w:cs="Times New Roman"/>
              </w:rPr>
              <w:t>ependent</w:t>
            </w:r>
          </w:p>
        </w:tc>
        <w:tc>
          <w:tcPr>
            <w:tcW w:w="4675" w:type="dxa"/>
          </w:tcPr>
          <w:p w14:paraId="0DD4A49E" w14:textId="67028436" w:rsidR="00822B52" w:rsidRPr="005D689A" w:rsidRDefault="00822B5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992</w:t>
            </w:r>
          </w:p>
        </w:tc>
      </w:tr>
      <w:tr w:rsidR="007C01CD" w:rsidRPr="005D689A" w14:paraId="355FE410" w14:textId="77777777" w:rsidTr="00AD2F1E">
        <w:tc>
          <w:tcPr>
            <w:tcW w:w="4675" w:type="dxa"/>
          </w:tcPr>
          <w:p w14:paraId="0AE3ABFD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4675" w:type="dxa"/>
          </w:tcPr>
          <w:p w14:paraId="5B49B2DE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K70, K71, K72, K73, K74, K75, K76, K77</w:t>
            </w:r>
          </w:p>
        </w:tc>
      </w:tr>
      <w:tr w:rsidR="007C01CD" w:rsidRPr="005D689A" w14:paraId="0E6818AA" w14:textId="77777777" w:rsidTr="00AD2F1E">
        <w:tc>
          <w:tcPr>
            <w:tcW w:w="4675" w:type="dxa"/>
          </w:tcPr>
          <w:p w14:paraId="3ABD057E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Electrolyte derangement</w:t>
            </w:r>
          </w:p>
        </w:tc>
        <w:tc>
          <w:tcPr>
            <w:tcW w:w="4675" w:type="dxa"/>
          </w:tcPr>
          <w:p w14:paraId="008877C9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E870, E871, E872, E873, E874, E875, E876</w:t>
            </w:r>
          </w:p>
        </w:tc>
      </w:tr>
      <w:tr w:rsidR="007C01CD" w:rsidRPr="005D689A" w14:paraId="30CD5BB4" w14:textId="77777777" w:rsidTr="00AD2F1E">
        <w:tc>
          <w:tcPr>
            <w:tcW w:w="4675" w:type="dxa"/>
          </w:tcPr>
          <w:p w14:paraId="12E9D4A5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Oxygen dependence</w:t>
            </w:r>
          </w:p>
        </w:tc>
        <w:tc>
          <w:tcPr>
            <w:tcW w:w="4675" w:type="dxa"/>
          </w:tcPr>
          <w:p w14:paraId="2F8F8AD2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9981</w:t>
            </w:r>
          </w:p>
        </w:tc>
      </w:tr>
      <w:tr w:rsidR="007C01CD" w:rsidRPr="005D689A" w14:paraId="5CEF2624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5143D1D2" w14:textId="5603E48B" w:rsidR="007C01CD" w:rsidRPr="005D689A" w:rsidRDefault="000D6B14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Nicotine Us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1D53F6E" w14:textId="21FAB36D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87891, F172</w:t>
            </w:r>
          </w:p>
        </w:tc>
      </w:tr>
      <w:tr w:rsidR="007C01CD" w:rsidRPr="005D689A" w14:paraId="42F67D1E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5D972258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A0D800F" w14:textId="77777777" w:rsidR="007C01CD" w:rsidRPr="005D689A" w:rsidRDefault="007C01CD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D50, D51, D52, D53, D55, D56, D57, D58, D59, D60, D61, D62, D63, D64</w:t>
            </w:r>
          </w:p>
        </w:tc>
      </w:tr>
      <w:tr w:rsidR="000D6B14" w:rsidRPr="005D689A" w14:paraId="5884346E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79139EF7" w14:textId="5B928F41" w:rsidR="000D6B14" w:rsidRPr="005D689A" w:rsidRDefault="000D6B14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Pulmonary Hypertens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0C67507" w14:textId="7840EA2A" w:rsidR="000D6B14" w:rsidRPr="005D689A" w:rsidRDefault="000D6B14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270, I272</w:t>
            </w:r>
          </w:p>
        </w:tc>
      </w:tr>
      <w:tr w:rsidR="00822B52" w:rsidRPr="005D689A" w14:paraId="22A517FF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09EAE643" w14:textId="4083C793" w:rsidR="00822B52" w:rsidRPr="005D689A" w:rsidRDefault="00822B5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39051F6" w14:textId="7BBB6DF9" w:rsidR="00822B52" w:rsidRPr="005D689A" w:rsidRDefault="00EC27F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F01, F02, F03</w:t>
            </w:r>
          </w:p>
        </w:tc>
      </w:tr>
      <w:tr w:rsidR="00EC27F2" w:rsidRPr="005D689A" w14:paraId="161850EB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3CB51720" w14:textId="04EE85C5" w:rsidR="00EC27F2" w:rsidRPr="005D689A" w:rsidRDefault="00882977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Long term</w:t>
            </w:r>
            <w:r w:rsidR="00EC27F2" w:rsidRPr="005D689A">
              <w:rPr>
                <w:rFonts w:ascii="Times New Roman" w:hAnsi="Times New Roman" w:cs="Times New Roman"/>
              </w:rPr>
              <w:t xml:space="preserve"> anticoagulat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A450D35" w14:textId="4A30C58D" w:rsidR="00EC27F2" w:rsidRPr="005D689A" w:rsidRDefault="00EC27F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7901, Z7902</w:t>
            </w:r>
          </w:p>
        </w:tc>
      </w:tr>
      <w:tr w:rsidR="00EC27F2" w:rsidRPr="005D689A" w14:paraId="51FF77E9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1C253C8C" w14:textId="2BDE0E83" w:rsidR="00EC27F2" w:rsidRPr="005D689A" w:rsidRDefault="00882977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Long term</w:t>
            </w:r>
            <w:r w:rsidR="00EC27F2" w:rsidRPr="005D689A">
              <w:rPr>
                <w:rFonts w:ascii="Times New Roman" w:hAnsi="Times New Roman" w:cs="Times New Roman"/>
              </w:rPr>
              <w:t xml:space="preserve"> aspirin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B908307" w14:textId="29472460" w:rsidR="00EC27F2" w:rsidRPr="005D689A" w:rsidRDefault="00EC27F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7982</w:t>
            </w:r>
          </w:p>
        </w:tc>
      </w:tr>
      <w:tr w:rsidR="00882BAE" w:rsidRPr="005D689A" w14:paraId="2864CB0E" w14:textId="77777777" w:rsidTr="00AD2F1E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14C017FC" w14:textId="227CB286" w:rsidR="00882BAE" w:rsidRPr="005D689A" w:rsidRDefault="00882BAE" w:rsidP="00810D49">
            <w:pPr>
              <w:rPr>
                <w:rFonts w:ascii="Times New Roman" w:hAnsi="Times New Roman" w:cs="Times New Roman"/>
                <w:b/>
                <w:bCs/>
              </w:rPr>
            </w:pPr>
            <w:r w:rsidRPr="005D689A">
              <w:rPr>
                <w:rFonts w:ascii="Times New Roman" w:hAnsi="Times New Roman" w:cs="Times New Roman"/>
                <w:b/>
                <w:bCs/>
              </w:rPr>
              <w:t>Hospital outcomes</w:t>
            </w:r>
          </w:p>
        </w:tc>
      </w:tr>
      <w:tr w:rsidR="00F21506" w:rsidRPr="005D689A" w14:paraId="4C857B61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499902BC" w14:textId="7ECAF80F" w:rsidR="00F21506" w:rsidRPr="005D689A" w:rsidRDefault="00F21506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Endocarditi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E0AB9C5" w14:textId="2496C608" w:rsidR="00F21506" w:rsidRPr="005D689A" w:rsidRDefault="006A09FA" w:rsidP="00395876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33</w:t>
            </w:r>
          </w:p>
        </w:tc>
      </w:tr>
      <w:tr w:rsidR="00F21506" w:rsidRPr="005D689A" w14:paraId="54334167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3F651CBA" w14:textId="1A204E8D" w:rsidR="00F21506" w:rsidRPr="005D689A" w:rsidRDefault="00F21506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Acute </w:t>
            </w:r>
            <w:r w:rsidR="00882977" w:rsidRPr="005D689A">
              <w:rPr>
                <w:rFonts w:ascii="Times New Roman" w:hAnsi="Times New Roman" w:cs="Times New Roman"/>
              </w:rPr>
              <w:t>c</w:t>
            </w:r>
            <w:r w:rsidRPr="005D689A">
              <w:rPr>
                <w:rFonts w:ascii="Times New Roman" w:hAnsi="Times New Roman" w:cs="Times New Roman"/>
              </w:rPr>
              <w:t>oronary syndrom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50BE3EA" w14:textId="6435B951" w:rsidR="00F21506" w:rsidRPr="005D689A" w:rsidRDefault="00F21506" w:rsidP="00395876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240, I248, I249, I200, I214, I201, I208, I209, I2101, I2102, I2109, I210, I211, I212, I213, I214, I219, I211, I22, I210</w:t>
            </w:r>
          </w:p>
        </w:tc>
      </w:tr>
      <w:tr w:rsidR="00F21506" w:rsidRPr="005D689A" w14:paraId="25092B5B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072FDC4C" w14:textId="0DEACF07" w:rsidR="00F21506" w:rsidRPr="005D689A" w:rsidRDefault="00F21506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Cardiogenic </w:t>
            </w:r>
            <w:r w:rsidR="00882977" w:rsidRPr="005D689A">
              <w:rPr>
                <w:rFonts w:ascii="Times New Roman" w:hAnsi="Times New Roman" w:cs="Times New Roman"/>
              </w:rPr>
              <w:t>s</w:t>
            </w:r>
            <w:r w:rsidRPr="005D689A">
              <w:rPr>
                <w:rFonts w:ascii="Times New Roman" w:hAnsi="Times New Roman" w:cs="Times New Roman"/>
              </w:rPr>
              <w:t>hock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223087B" w14:textId="57815B33" w:rsidR="00F21506" w:rsidRPr="005D689A" w:rsidRDefault="00F21506" w:rsidP="00395876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R570</w:t>
            </w:r>
          </w:p>
        </w:tc>
      </w:tr>
      <w:tr w:rsidR="00F21506" w:rsidRPr="005D689A" w14:paraId="6922D3CC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6257DAC1" w14:textId="33992E88" w:rsidR="00F21506" w:rsidRPr="005D689A" w:rsidRDefault="00F21506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Cardiac </w:t>
            </w:r>
            <w:r w:rsidR="00882977" w:rsidRPr="005D689A">
              <w:rPr>
                <w:rFonts w:ascii="Times New Roman" w:hAnsi="Times New Roman" w:cs="Times New Roman"/>
              </w:rPr>
              <w:t>a</w:t>
            </w:r>
            <w:r w:rsidRPr="005D689A">
              <w:rPr>
                <w:rFonts w:ascii="Times New Roman" w:hAnsi="Times New Roman" w:cs="Times New Roman"/>
              </w:rPr>
              <w:t>rrest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F701001" w14:textId="10EC97AE" w:rsidR="00F21506" w:rsidRPr="005D689A" w:rsidRDefault="00F21506" w:rsidP="00395876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I46</w:t>
            </w:r>
          </w:p>
        </w:tc>
      </w:tr>
      <w:tr w:rsidR="00EC27F2" w:rsidRPr="005D689A" w14:paraId="0091F5D8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097BAAB7" w14:textId="4060BC6E" w:rsidR="00EC27F2" w:rsidRPr="005D689A" w:rsidRDefault="00EC27F2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Acute </w:t>
            </w:r>
            <w:r w:rsidR="00882977" w:rsidRPr="005D689A">
              <w:rPr>
                <w:rFonts w:ascii="Times New Roman" w:hAnsi="Times New Roman" w:cs="Times New Roman"/>
              </w:rPr>
              <w:t>r</w:t>
            </w:r>
            <w:r w:rsidRPr="005D689A">
              <w:rPr>
                <w:rFonts w:ascii="Times New Roman" w:hAnsi="Times New Roman" w:cs="Times New Roman"/>
              </w:rPr>
              <w:t xml:space="preserve">espiratory </w:t>
            </w:r>
            <w:r w:rsidR="00882977" w:rsidRPr="005D689A">
              <w:rPr>
                <w:rFonts w:ascii="Times New Roman" w:hAnsi="Times New Roman" w:cs="Times New Roman"/>
              </w:rPr>
              <w:t>f</w:t>
            </w:r>
            <w:r w:rsidRPr="005D689A">
              <w:rPr>
                <w:rFonts w:ascii="Times New Roman" w:hAnsi="Times New Roman" w:cs="Times New Roman"/>
              </w:rPr>
              <w:t>ailur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850D897" w14:textId="73CC31FB" w:rsidR="00EC27F2" w:rsidRPr="005D689A" w:rsidRDefault="00F21506" w:rsidP="00395876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J960, J962, J969</w:t>
            </w:r>
          </w:p>
        </w:tc>
      </w:tr>
      <w:tr w:rsidR="00F21506" w:rsidRPr="005D689A" w14:paraId="7C47DA8B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3FAEF66C" w14:textId="37B776BA" w:rsidR="00F21506" w:rsidRPr="005D689A" w:rsidRDefault="00F21506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Invasive </w:t>
            </w:r>
            <w:r w:rsidR="00882977" w:rsidRPr="005D689A">
              <w:rPr>
                <w:rFonts w:ascii="Times New Roman" w:hAnsi="Times New Roman" w:cs="Times New Roman"/>
              </w:rPr>
              <w:t>m</w:t>
            </w:r>
            <w:r w:rsidRPr="005D689A">
              <w:rPr>
                <w:rFonts w:ascii="Times New Roman" w:hAnsi="Times New Roman" w:cs="Times New Roman"/>
              </w:rPr>
              <w:t xml:space="preserve">echanical </w:t>
            </w:r>
            <w:r w:rsidR="00882977" w:rsidRPr="005D689A">
              <w:rPr>
                <w:rFonts w:ascii="Times New Roman" w:hAnsi="Times New Roman" w:cs="Times New Roman"/>
              </w:rPr>
              <w:t>v</w:t>
            </w:r>
            <w:r w:rsidRPr="005D689A">
              <w:rPr>
                <w:rFonts w:ascii="Times New Roman" w:hAnsi="Times New Roman" w:cs="Times New Roman"/>
              </w:rPr>
              <w:t>entilator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63076BC" w14:textId="72CA3C5D" w:rsidR="00F21506" w:rsidRPr="005D689A" w:rsidRDefault="00F21506" w:rsidP="00395876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Z9911</w:t>
            </w:r>
          </w:p>
        </w:tc>
      </w:tr>
      <w:tr w:rsidR="00F21506" w:rsidRPr="005D689A" w14:paraId="5A24FF85" w14:textId="77777777" w:rsidTr="00AD2F1E">
        <w:tc>
          <w:tcPr>
            <w:tcW w:w="4675" w:type="dxa"/>
            <w:tcBorders>
              <w:bottom w:val="single" w:sz="4" w:space="0" w:color="auto"/>
            </w:tcBorders>
          </w:tcPr>
          <w:p w14:paraId="7C4CDBD4" w14:textId="4F2CE3FC" w:rsidR="00F21506" w:rsidRPr="005D689A" w:rsidRDefault="00F21506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 xml:space="preserve">Acute </w:t>
            </w:r>
            <w:r w:rsidR="00882977" w:rsidRPr="005D689A">
              <w:rPr>
                <w:rFonts w:ascii="Times New Roman" w:hAnsi="Times New Roman" w:cs="Times New Roman"/>
              </w:rPr>
              <w:t>k</w:t>
            </w:r>
            <w:r w:rsidRPr="005D689A">
              <w:rPr>
                <w:rFonts w:ascii="Times New Roman" w:hAnsi="Times New Roman" w:cs="Times New Roman"/>
              </w:rPr>
              <w:t xml:space="preserve">idney </w:t>
            </w:r>
            <w:r w:rsidR="00882977" w:rsidRPr="005D689A">
              <w:rPr>
                <w:rFonts w:ascii="Times New Roman" w:hAnsi="Times New Roman" w:cs="Times New Roman"/>
              </w:rPr>
              <w:t>i</w:t>
            </w:r>
            <w:r w:rsidRPr="005D689A">
              <w:rPr>
                <w:rFonts w:ascii="Times New Roman" w:hAnsi="Times New Roman" w:cs="Times New Roman"/>
              </w:rPr>
              <w:t>njury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B9A5113" w14:textId="615D69EC" w:rsidR="00F21506" w:rsidRPr="005D689A" w:rsidRDefault="00F21506" w:rsidP="00395876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N17</w:t>
            </w:r>
          </w:p>
        </w:tc>
      </w:tr>
      <w:tr w:rsidR="007C01CD" w:rsidRPr="005D689A" w14:paraId="1472E2DD" w14:textId="77777777" w:rsidTr="006A09FA">
        <w:trPr>
          <w:trHeight w:val="233"/>
        </w:trPr>
        <w:tc>
          <w:tcPr>
            <w:tcW w:w="4675" w:type="dxa"/>
            <w:tcBorders>
              <w:bottom w:val="single" w:sz="4" w:space="0" w:color="auto"/>
            </w:tcBorders>
          </w:tcPr>
          <w:p w14:paraId="3DCEADE1" w14:textId="2DD526C8" w:rsidR="007C01CD" w:rsidRPr="005D689A" w:rsidRDefault="00871AF1" w:rsidP="00810D49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lastRenderedPageBreak/>
              <w:t xml:space="preserve">Severe </w:t>
            </w:r>
            <w:r w:rsidR="00882977" w:rsidRPr="005D689A">
              <w:rPr>
                <w:rFonts w:ascii="Times New Roman" w:hAnsi="Times New Roman" w:cs="Times New Roman"/>
              </w:rPr>
              <w:t>s</w:t>
            </w:r>
            <w:r w:rsidR="00275ECE" w:rsidRPr="005D689A">
              <w:rPr>
                <w:rFonts w:ascii="Times New Roman" w:hAnsi="Times New Roman" w:cs="Times New Roman"/>
              </w:rPr>
              <w:t>epsis</w:t>
            </w:r>
            <w:r w:rsidRPr="005D689A">
              <w:rPr>
                <w:rFonts w:ascii="Times New Roman" w:hAnsi="Times New Roman" w:cs="Times New Roman"/>
              </w:rPr>
              <w:t xml:space="preserve"> with septic shock</w:t>
            </w:r>
            <w:r w:rsidR="00CD3542" w:rsidRPr="005D689A">
              <w:rPr>
                <w:rFonts w:ascii="Times New Roman" w:hAnsi="Times New Roman" w:cs="Times New Roman"/>
              </w:rPr>
              <w:t xml:space="preserve"> and shock, unspecified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CF169C1" w14:textId="4E8EB9FD" w:rsidR="00395876" w:rsidRPr="005D689A" w:rsidRDefault="00395876" w:rsidP="00395876">
            <w:pPr>
              <w:rPr>
                <w:rFonts w:ascii="Times New Roman" w:hAnsi="Times New Roman" w:cs="Times New Roman"/>
              </w:rPr>
            </w:pPr>
            <w:r w:rsidRPr="005D689A">
              <w:rPr>
                <w:rFonts w:ascii="Times New Roman" w:hAnsi="Times New Roman" w:cs="Times New Roman"/>
              </w:rPr>
              <w:t>R6521, R6520</w:t>
            </w:r>
            <w:r w:rsidR="00CD3542" w:rsidRPr="005D689A">
              <w:rPr>
                <w:rFonts w:ascii="Times New Roman" w:hAnsi="Times New Roman" w:cs="Times New Roman"/>
              </w:rPr>
              <w:t>, R579</w:t>
            </w:r>
          </w:p>
        </w:tc>
      </w:tr>
      <w:tr w:rsidR="007C01CD" w:rsidRPr="005D689A" w14:paraId="6F164AE0" w14:textId="77777777" w:rsidTr="00AD2F1E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E497F" w14:textId="653D8871" w:rsidR="007C01CD" w:rsidRPr="005D689A" w:rsidRDefault="007C01CD" w:rsidP="00810D49">
            <w:pPr>
              <w:rPr>
                <w:rFonts w:ascii="Times New Roman" w:hAnsi="Times New Roman" w:cs="Times New Roman"/>
                <w:b/>
                <w:bCs/>
              </w:rPr>
            </w:pPr>
            <w:r w:rsidRPr="005D689A">
              <w:rPr>
                <w:rFonts w:ascii="Times New Roman" w:hAnsi="Times New Roman" w:cs="Times New Roman"/>
              </w:rPr>
              <w:t>Abbreviations:</w:t>
            </w:r>
            <w:r w:rsidR="00CD3542" w:rsidRPr="005D689A">
              <w:rPr>
                <w:rFonts w:ascii="Times New Roman" w:hAnsi="Times New Roman" w:cs="Times New Roman"/>
              </w:rPr>
              <w:t xml:space="preserve"> </w:t>
            </w:r>
            <w:r w:rsidRPr="005D689A">
              <w:rPr>
                <w:rFonts w:ascii="Times New Roman" w:hAnsi="Times New Roman" w:cs="Times New Roman"/>
              </w:rPr>
              <w:t>MI: Myocardial infarction, PCI: percutaneous coronary intervention, CABG: Coronary artery bypass graft</w:t>
            </w:r>
          </w:p>
        </w:tc>
      </w:tr>
    </w:tbl>
    <w:p w14:paraId="454366FD" w14:textId="77777777" w:rsidR="007C01CD" w:rsidRPr="0056118D" w:rsidRDefault="007C01CD" w:rsidP="007C01CD">
      <w:pPr>
        <w:rPr>
          <w:rFonts w:cstheme="minorHAnsi"/>
        </w:rPr>
      </w:pPr>
    </w:p>
    <w:p w14:paraId="2917971E" w14:textId="77777777" w:rsidR="001300B7" w:rsidRDefault="001300B7"/>
    <w:sectPr w:rsidR="00130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D518E" w14:textId="77777777" w:rsidR="004D2414" w:rsidRDefault="004D2414" w:rsidP="001304FF">
      <w:pPr>
        <w:spacing w:after="0" w:line="240" w:lineRule="auto"/>
      </w:pPr>
      <w:r>
        <w:separator/>
      </w:r>
    </w:p>
  </w:endnote>
  <w:endnote w:type="continuationSeparator" w:id="0">
    <w:p w14:paraId="6F8AE8C7" w14:textId="77777777" w:rsidR="004D2414" w:rsidRDefault="004D2414" w:rsidP="00130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27624" w14:textId="77777777" w:rsidR="004D2414" w:rsidRDefault="004D2414" w:rsidP="001304FF">
      <w:pPr>
        <w:spacing w:after="0" w:line="240" w:lineRule="auto"/>
      </w:pPr>
      <w:r>
        <w:separator/>
      </w:r>
    </w:p>
  </w:footnote>
  <w:footnote w:type="continuationSeparator" w:id="0">
    <w:p w14:paraId="545BD6B9" w14:textId="77777777" w:rsidR="004D2414" w:rsidRDefault="004D2414" w:rsidP="001304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CD"/>
    <w:rsid w:val="000010B2"/>
    <w:rsid w:val="000D6B14"/>
    <w:rsid w:val="00105E3A"/>
    <w:rsid w:val="001300B7"/>
    <w:rsid w:val="001304FF"/>
    <w:rsid w:val="00272B64"/>
    <w:rsid w:val="00275ECE"/>
    <w:rsid w:val="002D6237"/>
    <w:rsid w:val="0039187C"/>
    <w:rsid w:val="00395876"/>
    <w:rsid w:val="00441F3B"/>
    <w:rsid w:val="00495219"/>
    <w:rsid w:val="004A21E1"/>
    <w:rsid w:val="004C2739"/>
    <w:rsid w:val="004D2414"/>
    <w:rsid w:val="004F102D"/>
    <w:rsid w:val="005C5FA4"/>
    <w:rsid w:val="005C5FB5"/>
    <w:rsid w:val="005D3210"/>
    <w:rsid w:val="005D689A"/>
    <w:rsid w:val="006A09FA"/>
    <w:rsid w:val="006C4430"/>
    <w:rsid w:val="006C6354"/>
    <w:rsid w:val="006D57EC"/>
    <w:rsid w:val="006D6942"/>
    <w:rsid w:val="0071540F"/>
    <w:rsid w:val="007C01CD"/>
    <w:rsid w:val="007D17AE"/>
    <w:rsid w:val="00822B52"/>
    <w:rsid w:val="00834586"/>
    <w:rsid w:val="00871AF1"/>
    <w:rsid w:val="00882977"/>
    <w:rsid w:val="00882BAE"/>
    <w:rsid w:val="00896B88"/>
    <w:rsid w:val="008A3A72"/>
    <w:rsid w:val="008B1048"/>
    <w:rsid w:val="009E0B27"/>
    <w:rsid w:val="00AD2F1E"/>
    <w:rsid w:val="00AE4B25"/>
    <w:rsid w:val="00B37559"/>
    <w:rsid w:val="00C20384"/>
    <w:rsid w:val="00C7048A"/>
    <w:rsid w:val="00CC4650"/>
    <w:rsid w:val="00CD3542"/>
    <w:rsid w:val="00D33FF2"/>
    <w:rsid w:val="00D80A56"/>
    <w:rsid w:val="00DA0AE7"/>
    <w:rsid w:val="00DB5089"/>
    <w:rsid w:val="00E47AE0"/>
    <w:rsid w:val="00E86324"/>
    <w:rsid w:val="00E949A1"/>
    <w:rsid w:val="00EA7410"/>
    <w:rsid w:val="00EC27F2"/>
    <w:rsid w:val="00F21506"/>
    <w:rsid w:val="00F34F1D"/>
    <w:rsid w:val="00F55507"/>
    <w:rsid w:val="00F60459"/>
    <w:rsid w:val="00FB18AC"/>
    <w:rsid w:val="00FC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F61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0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1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0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4FF"/>
  </w:style>
  <w:style w:type="paragraph" w:styleId="Footer">
    <w:name w:val="footer"/>
    <w:basedOn w:val="Normal"/>
    <w:link w:val="FooterChar"/>
    <w:uiPriority w:val="99"/>
    <w:unhideWhenUsed/>
    <w:rsid w:val="00130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9T19:28:00Z</dcterms:created>
  <dcterms:modified xsi:type="dcterms:W3CDTF">2022-04-10T16:24:00Z</dcterms:modified>
</cp:coreProperties>
</file>